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6E8A4" w14:textId="4D332A55" w:rsidR="004E0841" w:rsidRPr="00E60917" w:rsidRDefault="000A6EF6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1: Collinearity diagnostics step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722"/>
        <w:gridCol w:w="722"/>
        <w:gridCol w:w="722"/>
      </w:tblGrid>
      <w:tr w:rsidR="001D7822" w:rsidRPr="00E60917" w14:paraId="020FBE3F" w14:textId="77777777" w:rsidTr="000A6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361B7AF7" w14:textId="77777777" w:rsidR="000A6EF6" w:rsidRPr="00E60917" w:rsidRDefault="000A6EF6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</w:tcBorders>
          </w:tcPr>
          <w:p w14:paraId="7606E86E" w14:textId="1990D155" w:rsidR="000A6EF6" w:rsidRPr="00E60917" w:rsidRDefault="000A6EF6" w:rsidP="00D02C2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1D7822" w:rsidRPr="00E60917" w14:paraId="4530193B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72B23B4B" w14:textId="77777777" w:rsidR="000A6EF6" w:rsidRPr="00E60917" w:rsidRDefault="000A6EF6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A9993DF" w14:textId="77777777" w:rsidR="000A6EF6" w:rsidRPr="00E60917" w:rsidRDefault="000A6EF6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0CAB3F2" w14:textId="77777777" w:rsidR="000A6EF6" w:rsidRPr="00E60917" w:rsidRDefault="000A6EF6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B660DE6" w14:textId="77777777" w:rsidR="000A6EF6" w:rsidRPr="00E60917" w:rsidRDefault="000A6EF6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tep 3 </w:t>
            </w:r>
          </w:p>
        </w:tc>
      </w:tr>
      <w:tr w:rsidR="001D7822" w:rsidRPr="00E60917" w14:paraId="6DD6575A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144BCD4" w14:textId="1F00510F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TyG</w:t>
            </w:r>
            <w:proofErr w:type="spellEnd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/HDL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50D0D66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0C7C99E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B8E516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1D7822" w:rsidRPr="00E60917" w14:paraId="66D75C32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E20919" w14:textId="30B30F3E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83EDCE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46DCFE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98B7FD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1D7822" w:rsidRPr="00E60917" w14:paraId="0CBF96C5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F8CA98" w14:textId="5B725918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8120A7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CE9530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3E2935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1D7822" w:rsidRPr="00E60917" w14:paraId="216F44D9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07C61B" w14:textId="01A3FDB1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47B8AD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848789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505F9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1D7822" w:rsidRPr="00E60917" w14:paraId="7FDDC89A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B10662" w14:textId="6AD52DAB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4EB75D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DD5BDB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1997B4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1D7822" w:rsidRPr="00E60917" w14:paraId="721E9F23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65B194" w14:textId="090F174D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5A81DD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34C1F1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011F68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D7822" w:rsidRPr="00E60917" w14:paraId="54C882AD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CBF110" w14:textId="74F0EF68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EBA34A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E43BBA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4337F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1D7822" w:rsidRPr="00E60917" w14:paraId="5CEC615C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B4A0423" w14:textId="310FEE3C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D6BA9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680E08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EF285D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D7822" w:rsidRPr="00E60917" w14:paraId="5CFE525F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5FDDA3" w14:textId="087E6BAD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C6A08A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99E6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0DDDB0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8 </w:t>
            </w:r>
          </w:p>
        </w:tc>
      </w:tr>
      <w:tr w:rsidR="001D7822" w:rsidRPr="00E60917" w14:paraId="1540156B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AAF183" w14:textId="0B9228C4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FFF0C0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C3DE80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3BABF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1D7822" w:rsidRPr="00E60917" w14:paraId="08E8B9CD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826DAE" w14:textId="0B8D6C19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B694CF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77B8EB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FDE28B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1D7822" w:rsidRPr="00E60917" w14:paraId="32F1E0C6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2CB600" w14:textId="6D88DB3E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4F179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498DF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D74153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1D7822" w:rsidRPr="00E60917" w14:paraId="327084CA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48DAAF" w14:textId="30C521DE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bookmarkStart w:id="0" w:name="OLE_LINK7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VEF</w:t>
            </w:r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FA1B60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F92DB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5C4284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1D7822" w:rsidRPr="00E60917" w14:paraId="5E5D07A9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A31420" w14:textId="441F971C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47C1D5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E3B051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EFE626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1D7822" w:rsidRPr="00E60917" w14:paraId="0BA92537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FBBFA7" w14:textId="72D5F2A9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RB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F43AAB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7B7329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FDB8D8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1D7822" w:rsidRPr="00E60917" w14:paraId="5CFEFD09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057449" w14:textId="52FB946E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4B1566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80ADB7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952024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1D7822" w:rsidRPr="00E60917" w14:paraId="06F4D053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3E3B21" w14:textId="2133A884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6F3A4E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1C8998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D75C17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1D7822" w:rsidRPr="00E60917" w14:paraId="6811C535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E8BE31" w14:textId="55D9B816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L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D546EE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0EC5F0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CC9234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1D7822" w:rsidRPr="00E60917" w14:paraId="47FC740F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C766D0" w14:textId="4596206B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BFE3E5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96BA15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6D9511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D7822" w:rsidRPr="00E60917" w14:paraId="30F3C461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FD36D8" w14:textId="1521C3C5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2DDCAE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77BB61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5C4C9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D7822" w:rsidRPr="00E60917" w14:paraId="600080EC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C19090" w14:textId="3EDE6CF8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D39731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5BF317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98D5A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1D7822" w:rsidRPr="00E60917" w14:paraId="59827C14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5EC5AA" w14:textId="116E4B81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D1BBC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1CF9B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A58F98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9 </w:t>
            </w:r>
          </w:p>
        </w:tc>
      </w:tr>
      <w:tr w:rsidR="001D7822" w:rsidRPr="00E60917" w14:paraId="7FA1B297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DEFE80" w14:textId="4B2F0BE5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UA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D682A3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5E9715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D6E1CF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1D7822" w:rsidRPr="00E60917" w14:paraId="5F2C2731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4D3660" w14:textId="740E81A9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2BF3E4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3844C7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B33CB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1D7822" w:rsidRPr="00E60917" w14:paraId="63C60295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E87B49" w14:textId="3B783589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CE7C5B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858AEB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2F4DB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1D7822" w:rsidRPr="00E60917" w14:paraId="7230E22D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5DED70" w14:textId="680FF69D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HDL-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6ABD53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EDF89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67623F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1D7822" w:rsidRPr="00E60917" w14:paraId="0F6F6A62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61C9A3" w14:textId="6A34EAB6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8164A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FE5C58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294602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</w:tr>
      <w:tr w:rsidR="001D7822" w:rsidRPr="00E60917" w14:paraId="2B6EB6CA" w14:textId="77777777" w:rsidTr="000A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50F929" w14:textId="78E2F7B5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FPG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735F46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1B0846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194B67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1D7822" w:rsidRPr="00E60917" w14:paraId="3DAFBEF4" w14:textId="77777777" w:rsidTr="000A6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1672D56" w14:textId="2D67235C" w:rsidR="00001D02" w:rsidRPr="00E60917" w:rsidRDefault="00001D02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E4320CB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04E02CE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BCE8ACC" w14:textId="77777777" w:rsidR="00001D02" w:rsidRPr="00E60917" w:rsidRDefault="00001D02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</w:tbl>
    <w:p w14:paraId="152C8C45" w14:textId="77777777" w:rsidR="008C583B" w:rsidRPr="00E60917" w:rsidRDefault="008C583B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Abbreviations as in Table ​1. </w:t>
      </w:r>
    </w:p>
    <w:p w14:paraId="690DEE55" w14:textId="4CA6F18E" w:rsidR="008C583B" w:rsidRPr="00E60917" w:rsidRDefault="008C583B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Note: The variables with VIF&gt;5 will be regarded as collinear variables.</w:t>
      </w:r>
    </w:p>
    <w:p w14:paraId="1837C913" w14:textId="77777777" w:rsidR="004E0841" w:rsidRPr="00E60917" w:rsidRDefault="004E0841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6792A6" w14:textId="77777777" w:rsidR="00EC6131" w:rsidRPr="00E60917" w:rsidRDefault="00EC6131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EE299E" w14:textId="77777777" w:rsidR="00EC6131" w:rsidRPr="00E60917" w:rsidRDefault="00EC6131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56DD1E" w14:textId="77777777" w:rsidR="008E0633" w:rsidRPr="00E60917" w:rsidRDefault="008E063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37783D" w14:textId="412F14B4" w:rsidR="008E0633" w:rsidRPr="00E60917" w:rsidRDefault="002476D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2: Using all-cause mortality as the dependent variable, the proportional hazards assumption for covariates included in the model was tested via Schoenfeld residuals.</w:t>
      </w:r>
    </w:p>
    <w:tbl>
      <w:tblPr>
        <w:tblStyle w:val="21"/>
        <w:tblW w:w="4884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093"/>
        <w:gridCol w:w="766"/>
        <w:gridCol w:w="1040"/>
        <w:gridCol w:w="1040"/>
      </w:tblGrid>
      <w:tr w:rsidR="008E0633" w:rsidRPr="00E60917" w14:paraId="2B9232FE" w14:textId="77777777" w:rsidTr="00D02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70AA5915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1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52287A88" w14:textId="77777777" w:rsidR="008E0633" w:rsidRPr="00E60917" w:rsidRDefault="008E0633" w:rsidP="00D02C2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hisq</w:t>
            </w:r>
            <w:proofErr w:type="spellEnd"/>
          </w:p>
        </w:tc>
        <w:tc>
          <w:tcPr>
            <w:tcW w:w="10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75F18FA4" w14:textId="77777777" w:rsidR="008E0633" w:rsidRPr="00E60917" w:rsidRDefault="008E0633" w:rsidP="00D02C2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0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4F20776B" w14:textId="4A570DB8" w:rsidR="008E0633" w:rsidRPr="00E60917" w:rsidRDefault="002476D3" w:rsidP="00D02C2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E0633"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8E0633" w:rsidRPr="00E60917" w14:paraId="3A9957ED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22BAFC10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201223098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11" w:type="dxa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7A64B7B8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4</w:t>
            </w:r>
          </w:p>
        </w:tc>
        <w:tc>
          <w:tcPr>
            <w:tcW w:w="1040" w:type="dxa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04E8F9BF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78C1B713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3</w:t>
            </w:r>
          </w:p>
        </w:tc>
      </w:tr>
      <w:tr w:rsidR="008E0633" w:rsidRPr="00E60917" w14:paraId="360DA8F8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7CEFB09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11" w:type="dxa"/>
            <w:noWrap/>
            <w:hideMark/>
          </w:tcPr>
          <w:p w14:paraId="4A815D3D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28</w:t>
            </w:r>
          </w:p>
        </w:tc>
        <w:tc>
          <w:tcPr>
            <w:tcW w:w="1040" w:type="dxa"/>
            <w:noWrap/>
            <w:hideMark/>
          </w:tcPr>
          <w:p w14:paraId="5FE2C640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9DC5DF8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</w:tr>
      <w:tr w:rsidR="002476D3" w:rsidRPr="00E60917" w14:paraId="4456BF2D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7FC93" w14:textId="6001266C" w:rsidR="002476D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415C02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7392F1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D8F5B3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2</w:t>
            </w:r>
          </w:p>
        </w:tc>
      </w:tr>
      <w:tr w:rsidR="002476D3" w:rsidRPr="00E60917" w14:paraId="287452EB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EF0F172" w14:textId="57DB4617" w:rsidR="002476D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711" w:type="dxa"/>
            <w:noWrap/>
            <w:hideMark/>
          </w:tcPr>
          <w:p w14:paraId="0C6B82ED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7</w:t>
            </w:r>
          </w:p>
        </w:tc>
        <w:tc>
          <w:tcPr>
            <w:tcW w:w="1040" w:type="dxa"/>
            <w:noWrap/>
            <w:hideMark/>
          </w:tcPr>
          <w:p w14:paraId="138A6FC7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0EEE92E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</w:tr>
      <w:tr w:rsidR="002476D3" w:rsidRPr="00E60917" w14:paraId="7865650C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9DC69C" w14:textId="75870628" w:rsidR="002476D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D8FBDA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42C857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0C8C0C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</w:t>
            </w:r>
          </w:p>
        </w:tc>
      </w:tr>
      <w:tr w:rsidR="002476D3" w:rsidRPr="00E60917" w14:paraId="508597D1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4E28281" w14:textId="3334FA0B" w:rsidR="002476D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711" w:type="dxa"/>
            <w:noWrap/>
            <w:hideMark/>
          </w:tcPr>
          <w:p w14:paraId="60B58686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5</w:t>
            </w:r>
          </w:p>
        </w:tc>
        <w:tc>
          <w:tcPr>
            <w:tcW w:w="1040" w:type="dxa"/>
            <w:noWrap/>
            <w:hideMark/>
          </w:tcPr>
          <w:p w14:paraId="2EF69F98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65546B0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</w:tr>
      <w:tr w:rsidR="002476D3" w:rsidRPr="00E60917" w14:paraId="637AC129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1E0A83" w14:textId="6E6F6529" w:rsidR="002476D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86186A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633F4C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802792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4</w:t>
            </w:r>
          </w:p>
        </w:tc>
      </w:tr>
      <w:tr w:rsidR="002476D3" w:rsidRPr="00E60917" w14:paraId="716C731E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775139C7" w14:textId="0BD62143" w:rsidR="002476D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711" w:type="dxa"/>
            <w:noWrap/>
            <w:hideMark/>
          </w:tcPr>
          <w:p w14:paraId="0222791D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8</w:t>
            </w:r>
          </w:p>
        </w:tc>
        <w:tc>
          <w:tcPr>
            <w:tcW w:w="1040" w:type="dxa"/>
            <w:noWrap/>
            <w:hideMark/>
          </w:tcPr>
          <w:p w14:paraId="7F8CFDB6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EEE2774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9</w:t>
            </w:r>
          </w:p>
        </w:tc>
      </w:tr>
      <w:tr w:rsidR="002476D3" w:rsidRPr="00E60917" w14:paraId="04ADB60A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8927E7" w14:textId="50F44CE0" w:rsidR="002476D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CCB93C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EB1759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EBA88A" w14:textId="77777777" w:rsidR="002476D3" w:rsidRPr="00E60917" w:rsidRDefault="002476D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8E0633" w:rsidRPr="00E60917" w14:paraId="6D90B65D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72D5382" w14:textId="19457BE9" w:rsidR="008E063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VEF</w:t>
            </w:r>
          </w:p>
        </w:tc>
        <w:tc>
          <w:tcPr>
            <w:tcW w:w="711" w:type="dxa"/>
            <w:noWrap/>
            <w:hideMark/>
          </w:tcPr>
          <w:p w14:paraId="40E96CB5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8</w:t>
            </w:r>
          </w:p>
        </w:tc>
        <w:tc>
          <w:tcPr>
            <w:tcW w:w="1040" w:type="dxa"/>
            <w:noWrap/>
            <w:hideMark/>
          </w:tcPr>
          <w:p w14:paraId="55FC245C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50BB7A3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8E0633" w:rsidRPr="00E60917" w14:paraId="76ADBEF7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B0F8EE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4AB913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AAD5FC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DFF459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8</w:t>
            </w:r>
          </w:p>
        </w:tc>
      </w:tr>
      <w:tr w:rsidR="008E0633" w:rsidRPr="00E60917" w14:paraId="43B483B7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283F242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711" w:type="dxa"/>
            <w:noWrap/>
            <w:hideMark/>
          </w:tcPr>
          <w:p w14:paraId="1AF19071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1040" w:type="dxa"/>
            <w:noWrap/>
            <w:hideMark/>
          </w:tcPr>
          <w:p w14:paraId="403EF6F3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A94A616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1</w:t>
            </w:r>
          </w:p>
        </w:tc>
      </w:tr>
      <w:tr w:rsidR="008E0633" w:rsidRPr="00E60917" w14:paraId="43376F41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2DE8A1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4270EF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77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F351D2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96CCB0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8E0633" w:rsidRPr="00E60917" w14:paraId="36A75E6D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0B3D8FF" w14:textId="6F5EDB93" w:rsidR="008E063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711" w:type="dxa"/>
            <w:noWrap/>
            <w:hideMark/>
          </w:tcPr>
          <w:p w14:paraId="4E9873F2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A4E56D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602709F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</w:t>
            </w:r>
          </w:p>
        </w:tc>
      </w:tr>
      <w:tr w:rsidR="008E0633" w:rsidRPr="00E60917" w14:paraId="341B948C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DE4D32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444995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7D1D7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C9F07C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8E0633" w:rsidRPr="00E60917" w14:paraId="7DC6B011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11E8DFC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711" w:type="dxa"/>
            <w:noWrap/>
            <w:hideMark/>
          </w:tcPr>
          <w:p w14:paraId="2C39CF32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1040" w:type="dxa"/>
            <w:noWrap/>
            <w:hideMark/>
          </w:tcPr>
          <w:p w14:paraId="40CE720D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AFA421A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2</w:t>
            </w:r>
          </w:p>
        </w:tc>
      </w:tr>
      <w:tr w:rsidR="008E0633" w:rsidRPr="00E60917" w14:paraId="71350409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5D6719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490BB6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5338F6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BCE1F4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1</w:t>
            </w:r>
          </w:p>
        </w:tc>
      </w:tr>
      <w:tr w:rsidR="008E0633" w:rsidRPr="00E60917" w14:paraId="03848756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9E8C887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711" w:type="dxa"/>
            <w:noWrap/>
            <w:hideMark/>
          </w:tcPr>
          <w:p w14:paraId="1261B53E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1040" w:type="dxa"/>
            <w:noWrap/>
            <w:hideMark/>
          </w:tcPr>
          <w:p w14:paraId="4972C8F7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3948378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9</w:t>
            </w:r>
          </w:p>
        </w:tc>
      </w:tr>
      <w:tr w:rsidR="008E0633" w:rsidRPr="00E60917" w14:paraId="486FAF2E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48A192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6B21C7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FB8A91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FF83CA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5</w:t>
            </w:r>
          </w:p>
        </w:tc>
      </w:tr>
      <w:tr w:rsidR="008E0633" w:rsidRPr="00E60917" w14:paraId="23115C76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7FA04688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</w:p>
        </w:tc>
        <w:tc>
          <w:tcPr>
            <w:tcW w:w="711" w:type="dxa"/>
            <w:noWrap/>
            <w:hideMark/>
          </w:tcPr>
          <w:p w14:paraId="42BED2E8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1040" w:type="dxa"/>
            <w:noWrap/>
            <w:hideMark/>
          </w:tcPr>
          <w:p w14:paraId="2DADDFBB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26CCD6C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4</w:t>
            </w:r>
          </w:p>
        </w:tc>
      </w:tr>
      <w:tr w:rsidR="008E0633" w:rsidRPr="00E60917" w14:paraId="448E0376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14E57F" w14:textId="04E30E95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  <w:r w:rsidR="002476D3"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B526AE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99D0A1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E58E3A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3</w:t>
            </w:r>
          </w:p>
        </w:tc>
      </w:tr>
      <w:tr w:rsidR="008E0633" w:rsidRPr="00E60917" w14:paraId="177CD27C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727AF25" w14:textId="77777777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711" w:type="dxa"/>
            <w:noWrap/>
            <w:hideMark/>
          </w:tcPr>
          <w:p w14:paraId="6876D9C8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34</w:t>
            </w:r>
          </w:p>
        </w:tc>
        <w:tc>
          <w:tcPr>
            <w:tcW w:w="1040" w:type="dxa"/>
            <w:noWrap/>
            <w:hideMark/>
          </w:tcPr>
          <w:p w14:paraId="328DC877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4504BE9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8E0633" w:rsidRPr="00E60917" w14:paraId="4FB051FD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A3924D" w14:textId="3EB1F43F" w:rsidR="008E0633" w:rsidRPr="00E60917" w:rsidRDefault="008E063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yG</w:t>
            </w:r>
            <w:proofErr w:type="spellEnd"/>
            <w:r w:rsidR="002476D3"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  <w:r w:rsidR="002476D3"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C ratio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3050BD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96486A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64D79B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3</w:t>
            </w:r>
          </w:p>
        </w:tc>
      </w:tr>
      <w:tr w:rsidR="008E0633" w:rsidRPr="00E60917" w14:paraId="39AB0AAE" w14:textId="77777777" w:rsidTr="00D02C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A463A57" w14:textId="01258D96" w:rsidR="008E0633" w:rsidRPr="00E60917" w:rsidRDefault="002476D3" w:rsidP="00D02C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obal Schoenfeld Test p</w:t>
            </w:r>
          </w:p>
        </w:tc>
        <w:tc>
          <w:tcPr>
            <w:tcW w:w="711" w:type="dxa"/>
            <w:noWrap/>
            <w:hideMark/>
          </w:tcPr>
          <w:p w14:paraId="3338F6DF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41</w:t>
            </w:r>
          </w:p>
        </w:tc>
        <w:tc>
          <w:tcPr>
            <w:tcW w:w="1040" w:type="dxa"/>
            <w:noWrap/>
            <w:hideMark/>
          </w:tcPr>
          <w:p w14:paraId="2B6385A1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40A494E" w14:textId="77777777" w:rsidR="008E0633" w:rsidRPr="00E60917" w:rsidRDefault="008E0633" w:rsidP="00D02C25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</w:tbl>
    <w:bookmarkEnd w:id="1"/>
    <w:p w14:paraId="47F4DC6D" w14:textId="7542BD0C" w:rsidR="008E0633" w:rsidRPr="00E60917" w:rsidRDefault="00D02C25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Abbreviations as in Table ​1.</w:t>
      </w:r>
    </w:p>
    <w:p w14:paraId="354CD31E" w14:textId="77777777" w:rsidR="008E0633" w:rsidRPr="00E60917" w:rsidRDefault="008E063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D027A9" w14:textId="77777777" w:rsidR="008E0633" w:rsidRPr="00E60917" w:rsidRDefault="008E063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C86B9F" w14:textId="77777777" w:rsidR="002476D3" w:rsidRPr="00E60917" w:rsidRDefault="002476D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D9E2AC" w14:textId="77777777" w:rsidR="002476D3" w:rsidRPr="00E60917" w:rsidRDefault="002476D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2DB49D" w14:textId="77777777" w:rsidR="002476D3" w:rsidRPr="00E60917" w:rsidRDefault="002476D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0EC1A3" w14:textId="77777777" w:rsidR="002476D3" w:rsidRPr="00E60917" w:rsidRDefault="002476D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58D700" w14:textId="77777777" w:rsidR="00D02C25" w:rsidRPr="00E60917" w:rsidRDefault="00D02C25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D91178" w14:textId="492C9F47" w:rsidR="002476D3" w:rsidRPr="00E60917" w:rsidRDefault="002476D3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D02C25"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: Using Cardiovascular mortality as the dependent variable, the proportional hazards assumption for covariates included in the model was tested via Schoenfeld residuals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130"/>
        <w:gridCol w:w="955"/>
        <w:gridCol w:w="851"/>
        <w:gridCol w:w="992"/>
      </w:tblGrid>
      <w:tr w:rsidR="008E0633" w:rsidRPr="00E60917" w14:paraId="30A6A3ED" w14:textId="77777777" w:rsidTr="00D02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90A4475" w14:textId="260EB983" w:rsidR="008E0633" w:rsidRPr="00E60917" w:rsidRDefault="008E063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9F11AA6" w14:textId="1DEF99A7" w:rsidR="008E0633" w:rsidRPr="00E60917" w:rsidRDefault="008E0633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198483F" w14:textId="0BE664F4" w:rsidR="008E0633" w:rsidRPr="00E60917" w:rsidRDefault="008E0633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A18489E" w14:textId="20BB8A7B" w:rsidR="008E0633" w:rsidRPr="00E60917" w:rsidRDefault="008E0633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2476D3" w:rsidRPr="00E60917" w14:paraId="3484657A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000000" w:themeColor="text1"/>
              <w:bottom w:val="none" w:sz="0" w:space="0" w:color="auto"/>
            </w:tcBorders>
          </w:tcPr>
          <w:p w14:paraId="03EB7C5D" w14:textId="283691CA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55" w:type="dxa"/>
            <w:tcBorders>
              <w:top w:val="single" w:sz="12" w:space="0" w:color="000000" w:themeColor="text1"/>
              <w:bottom w:val="none" w:sz="0" w:space="0" w:color="auto"/>
            </w:tcBorders>
          </w:tcPr>
          <w:p w14:paraId="7C0EB746" w14:textId="36BFDA54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none" w:sz="0" w:space="0" w:color="auto"/>
            </w:tcBorders>
          </w:tcPr>
          <w:p w14:paraId="5B9A012C" w14:textId="79279F48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one" w:sz="0" w:space="0" w:color="auto"/>
            </w:tcBorders>
          </w:tcPr>
          <w:p w14:paraId="3E2BE1DB" w14:textId="00167409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2476D3" w:rsidRPr="00E60917" w14:paraId="61A24FD5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46F9012" w14:textId="6A640235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55" w:type="dxa"/>
          </w:tcPr>
          <w:p w14:paraId="06F6CFF2" w14:textId="389586F0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851" w:type="dxa"/>
          </w:tcPr>
          <w:p w14:paraId="45941C61" w14:textId="5B66718A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E11882F" w14:textId="041E987F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2476D3" w:rsidRPr="00E60917" w14:paraId="75B19AD1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04AF7BC3" w14:textId="649FF14D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5B2BAC8C" w14:textId="6787CA3D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587665B" w14:textId="5F6665FE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266E6F53" w14:textId="7663A753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2476D3" w:rsidRPr="00E60917" w14:paraId="0C5B5216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635C7C5" w14:textId="7ABC04E2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955" w:type="dxa"/>
          </w:tcPr>
          <w:p w14:paraId="683DB139" w14:textId="56062BE5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</w:tcPr>
          <w:p w14:paraId="21C4BDB0" w14:textId="45CEDC17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3ADC495" w14:textId="2BDE276A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2476D3" w:rsidRPr="00E60917" w14:paraId="03C85F70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2668D42F" w14:textId="159E2F01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1EA0DFC6" w14:textId="407CEEA0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CB57A76" w14:textId="13DB3729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927B7F0" w14:textId="5BDFDADD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2476D3" w:rsidRPr="00E60917" w14:paraId="3618DAFE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901F8DF" w14:textId="2AF39A45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955" w:type="dxa"/>
          </w:tcPr>
          <w:p w14:paraId="1BB54ACC" w14:textId="5A010287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1" w:type="dxa"/>
          </w:tcPr>
          <w:p w14:paraId="1503280A" w14:textId="73CAE8BB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523B664" w14:textId="4A4F3928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2476D3" w:rsidRPr="00E60917" w14:paraId="0E0E4525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729612BE" w14:textId="586A95B7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025A0660" w14:textId="18E4CBD8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2B35462" w14:textId="1C6CCB67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4B926B2" w14:textId="14C3EF29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4</w:t>
            </w:r>
          </w:p>
        </w:tc>
      </w:tr>
      <w:tr w:rsidR="002476D3" w:rsidRPr="00E60917" w14:paraId="2717508B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D9BD80C" w14:textId="3BD9AEED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955" w:type="dxa"/>
          </w:tcPr>
          <w:p w14:paraId="0EBC4038" w14:textId="02F13153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51" w:type="dxa"/>
          </w:tcPr>
          <w:p w14:paraId="66F8618F" w14:textId="79FE00F6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1C39426" w14:textId="2077C5F9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2476D3" w:rsidRPr="00E60917" w14:paraId="4A18DD78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3B453407" w14:textId="2BB4551B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68E9C3B6" w14:textId="4F455B1D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B060EC8" w14:textId="32C555E8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271FD8C" w14:textId="577D6E1C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2476D3" w:rsidRPr="00E60917" w14:paraId="7563664D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3BC4316" w14:textId="503164E4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VEF</w:t>
            </w:r>
          </w:p>
        </w:tc>
        <w:tc>
          <w:tcPr>
            <w:tcW w:w="955" w:type="dxa"/>
          </w:tcPr>
          <w:p w14:paraId="38666036" w14:textId="58E85A08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8</w:t>
            </w:r>
          </w:p>
        </w:tc>
        <w:tc>
          <w:tcPr>
            <w:tcW w:w="851" w:type="dxa"/>
          </w:tcPr>
          <w:p w14:paraId="4A85BA74" w14:textId="64D2D12E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74ECEE2" w14:textId="06AFAE40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2476D3" w:rsidRPr="00E60917" w14:paraId="710DE104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310CD894" w14:textId="7FD5E522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54DD7F61" w14:textId="08833BA6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06C8F5E" w14:textId="2D9404A8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FC4EEE6" w14:textId="22836119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2476D3" w:rsidRPr="00E60917" w14:paraId="19DE47D3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E224111" w14:textId="44F8D651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955" w:type="dxa"/>
          </w:tcPr>
          <w:p w14:paraId="4326FC0C" w14:textId="59895E93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51" w:type="dxa"/>
          </w:tcPr>
          <w:p w14:paraId="49A02E27" w14:textId="05FE1435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117672F" w14:textId="7F59F0D2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2476D3" w:rsidRPr="00E60917" w14:paraId="0D617107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179FBD17" w14:textId="2D4571D6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6625D5F3" w14:textId="0478030B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98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48DA6C4" w14:textId="0B1974E5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9437EB9" w14:textId="6AA63BFF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476D3" w:rsidRPr="00E60917" w14:paraId="5FB682BE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8B8D35D" w14:textId="44016109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955" w:type="dxa"/>
          </w:tcPr>
          <w:p w14:paraId="7591781D" w14:textId="0FDC71EE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</w:tcPr>
          <w:p w14:paraId="68B9EEDD" w14:textId="170B7342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00D77B7" w14:textId="2D515C81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2476D3" w:rsidRPr="00E60917" w14:paraId="21DBE74F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26F7E257" w14:textId="519DA971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0EB2DD14" w14:textId="06D898CC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ED807F3" w14:textId="3E6A8E98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0B6049E" w14:textId="18ED37CF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2476D3" w:rsidRPr="00E60917" w14:paraId="5BD44BAA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D8575A3" w14:textId="71D4FA48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955" w:type="dxa"/>
          </w:tcPr>
          <w:p w14:paraId="33FEF0AB" w14:textId="37ABFD8F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</w:tcPr>
          <w:p w14:paraId="56638CBD" w14:textId="5C2B28EB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41B067A" w14:textId="7ECDB4A1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1</w:t>
            </w:r>
          </w:p>
        </w:tc>
      </w:tr>
      <w:tr w:rsidR="002476D3" w:rsidRPr="00E60917" w14:paraId="44B471B2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2C2FE50A" w14:textId="1D4EA98E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4472795A" w14:textId="35541A42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6A6432D" w14:textId="768013DD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36C16D2" w14:textId="2A8706D6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2476D3" w:rsidRPr="00E60917" w14:paraId="472C20D5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F1FBECD" w14:textId="2E5C358C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955" w:type="dxa"/>
          </w:tcPr>
          <w:p w14:paraId="4FE77F0F" w14:textId="331E76EC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</w:tcPr>
          <w:p w14:paraId="7F025250" w14:textId="32C50C95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71CCE89" w14:textId="4C808998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476D3" w:rsidRPr="00E60917" w14:paraId="003537B4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44BB77D4" w14:textId="7CDE2ED2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66F0D4FB" w14:textId="6D44E723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027A0A3" w14:textId="07641C6F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B4A65EE" w14:textId="26A38566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76D3" w:rsidRPr="00E60917" w14:paraId="26AEA0F8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BA93067" w14:textId="7959DFB0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</w:p>
        </w:tc>
        <w:tc>
          <w:tcPr>
            <w:tcW w:w="955" w:type="dxa"/>
          </w:tcPr>
          <w:p w14:paraId="64B2B5F5" w14:textId="6930AA95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51" w:type="dxa"/>
          </w:tcPr>
          <w:p w14:paraId="36FB7057" w14:textId="0B0CF657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118881" w14:textId="0B5323C7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2476D3" w:rsidRPr="00E60917" w14:paraId="51793900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07889F50" w14:textId="52DEAD4F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T-</w:t>
            </w: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1F546621" w14:textId="2AA64CAE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3DEBDF5" w14:textId="48D88288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32A1BCD" w14:textId="351474A6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1</w:t>
            </w:r>
          </w:p>
        </w:tc>
      </w:tr>
      <w:tr w:rsidR="002476D3" w:rsidRPr="00E60917" w14:paraId="328304CC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D6569EF" w14:textId="2549F602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955" w:type="dxa"/>
          </w:tcPr>
          <w:p w14:paraId="769DBC07" w14:textId="6041CF36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51" w:type="dxa"/>
          </w:tcPr>
          <w:p w14:paraId="1C436051" w14:textId="57B73C48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FD2BBFF" w14:textId="2B90850D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476D3" w:rsidRPr="00E60917" w14:paraId="4227730D" w14:textId="77777777" w:rsidTr="00D0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64971B6D" w14:textId="4A131054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yG</w:t>
            </w:r>
            <w:proofErr w:type="spellEnd"/>
            <w:r w:rsidRPr="00E6091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/HDL-C ratio</w:t>
            </w:r>
          </w:p>
        </w:tc>
        <w:tc>
          <w:tcPr>
            <w:tcW w:w="955" w:type="dxa"/>
            <w:tcBorders>
              <w:top w:val="none" w:sz="0" w:space="0" w:color="auto"/>
              <w:bottom w:val="none" w:sz="0" w:space="0" w:color="auto"/>
            </w:tcBorders>
          </w:tcPr>
          <w:p w14:paraId="1403FE24" w14:textId="4276FA5D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83960E0" w14:textId="696FAC8E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C465B40" w14:textId="7C3BBD91" w:rsidR="002476D3" w:rsidRPr="00E60917" w:rsidRDefault="002476D3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2476D3" w:rsidRPr="00E60917" w14:paraId="44E11970" w14:textId="77777777" w:rsidTr="00D0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D10385C" w14:textId="64D6DF34" w:rsidR="002476D3" w:rsidRPr="00E60917" w:rsidRDefault="002476D3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obal Schoenfeld Test p</w:t>
            </w:r>
          </w:p>
        </w:tc>
        <w:tc>
          <w:tcPr>
            <w:tcW w:w="955" w:type="dxa"/>
          </w:tcPr>
          <w:p w14:paraId="024F0980" w14:textId="452F13A0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55</w:t>
            </w:r>
          </w:p>
        </w:tc>
        <w:tc>
          <w:tcPr>
            <w:tcW w:w="851" w:type="dxa"/>
          </w:tcPr>
          <w:p w14:paraId="2D2C3271" w14:textId="3A10BD96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1397E2B6" w14:textId="2F4602E1" w:rsidR="002476D3" w:rsidRPr="00E60917" w:rsidRDefault="002476D3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</w:tbl>
    <w:p w14:paraId="77CE7BAB" w14:textId="1C5B6BE6" w:rsidR="008E0633" w:rsidRPr="00E60917" w:rsidRDefault="00D02C25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Abbreviations as in Table ​1.</w:t>
      </w:r>
    </w:p>
    <w:p w14:paraId="24A04043" w14:textId="77777777" w:rsidR="00EC6131" w:rsidRPr="00E60917" w:rsidRDefault="00EC6131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F987F2" w14:textId="77777777" w:rsidR="00670F3E" w:rsidRPr="00E60917" w:rsidRDefault="00670F3E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FCC748" w14:textId="77777777" w:rsidR="00670F3E" w:rsidRPr="00E60917" w:rsidRDefault="00670F3E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377371" w14:textId="77777777" w:rsidR="00D02C25" w:rsidRPr="00E60917" w:rsidRDefault="00D02C25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A6E88D" w14:textId="77777777" w:rsidR="00D02C25" w:rsidRPr="00E60917" w:rsidRDefault="00D02C25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5EF311" w14:textId="77777777" w:rsidR="00D02C25" w:rsidRPr="00E60917" w:rsidRDefault="00D02C25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49421E" w14:textId="77777777" w:rsidR="00D02C25" w:rsidRPr="00E60917" w:rsidRDefault="00D02C25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BF67DF" w14:textId="3083D702" w:rsidR="00EC6131" w:rsidRPr="00E60917" w:rsidRDefault="00670F3E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Supplementary Table </w:t>
      </w:r>
      <w:r w:rsidR="002476D3"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>4</w:t>
      </w: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>. The missing number and rate of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1D7822" w:rsidRPr="00E60917" w14:paraId="3D4ECDC2" w14:textId="77777777" w:rsidTr="00670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94A7F95" w14:textId="6B9835E3" w:rsidR="00670F3E" w:rsidRPr="00E60917" w:rsidRDefault="00670F3E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A0D4069" w14:textId="72D47A2E" w:rsidR="00670F3E" w:rsidRPr="00E60917" w:rsidRDefault="00670F3E" w:rsidP="00D02C2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96CC858" w14:textId="6DA6D4B0" w:rsidR="00670F3E" w:rsidRPr="00E60917" w:rsidRDefault="00670F3E" w:rsidP="00D02C2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1D7822" w:rsidRPr="00E60917" w14:paraId="08D78E68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33853A3" w14:textId="5AB3C713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2ED449E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36E484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4A81E991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7EF19D" w14:textId="2FB1444F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07F8F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E6E8E9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244139DA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EA3EFB" w14:textId="2609E871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7F252F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C25B9B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556393AC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553370" w14:textId="25137FC6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A34852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1A5CB5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06586C35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251A81" w14:textId="05A401D8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76ABB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A6780D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5D0A27E5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3BECCC" w14:textId="6E63F6E4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F802C8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8FA71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1EDB6292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A976D9" w14:textId="55717922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4149EF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BE2D44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7F329061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613ED9" w14:textId="4B5C3E85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B4F36E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EBB2AE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13E3655D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D9CAE7" w14:textId="5BEF39EA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49EEE3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5E54AE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359C97C0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B46592" w14:textId="6FBAC5A4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A96223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26B939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5F60CD23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7664A2" w14:textId="2337844D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FF8A6B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6E1679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540BEA53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AAA5DD" w14:textId="2C18CE09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A9C335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B2C3BC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04 </w:t>
            </w:r>
          </w:p>
        </w:tc>
      </w:tr>
      <w:tr w:rsidR="001D7822" w:rsidRPr="00E60917" w14:paraId="1070FE38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2942A0" w14:textId="2A7E1E50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EDD11D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7C08F8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1 </w:t>
            </w:r>
          </w:p>
        </w:tc>
      </w:tr>
      <w:tr w:rsidR="001D7822" w:rsidRPr="00E60917" w14:paraId="2D6BAC0F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D56204" w14:textId="7D1C477C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RB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1E0BB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B46AA3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1 </w:t>
            </w:r>
          </w:p>
        </w:tc>
      </w:tr>
      <w:tr w:rsidR="001D7822" w:rsidRPr="00E60917" w14:paraId="06D28154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B481CF" w14:textId="398E9188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E4AB2E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7DA6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1 </w:t>
            </w:r>
          </w:p>
        </w:tc>
      </w:tr>
      <w:tr w:rsidR="001D7822" w:rsidRPr="00E60917" w14:paraId="33E6A278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B83A2C" w14:textId="0765D95D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9C8ED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209451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1D7822" w:rsidRPr="00E60917" w14:paraId="5DC0AEA1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F3B487" w14:textId="4D6AA7CC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L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617E33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335E9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1D7822" w:rsidRPr="00E60917" w14:paraId="1B5B98A7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F84648" w14:textId="0D50FDE4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AD124C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A3B4CA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6 </w:t>
            </w:r>
          </w:p>
        </w:tc>
      </w:tr>
      <w:tr w:rsidR="001D7822" w:rsidRPr="00E60917" w14:paraId="0B26FAC5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FC0E65" w14:textId="70988258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C0F65C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7EDB4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1D7822" w:rsidRPr="00E60917" w14:paraId="16ECFD53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6F0C03" w14:textId="52CB3E9D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2CD4FC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F3B829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6 </w:t>
            </w:r>
          </w:p>
        </w:tc>
      </w:tr>
      <w:tr w:rsidR="001D7822" w:rsidRPr="00E60917" w14:paraId="53BF259F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BF1985" w14:textId="2D275ABF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42B7EA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6797B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6 </w:t>
            </w:r>
          </w:p>
        </w:tc>
      </w:tr>
      <w:tr w:rsidR="001D7822" w:rsidRPr="00E60917" w14:paraId="328A1463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13189B" w14:textId="48B63EC4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UA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A3D5F6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542E89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7 </w:t>
            </w:r>
          </w:p>
        </w:tc>
      </w:tr>
      <w:tr w:rsidR="001D7822" w:rsidRPr="00E60917" w14:paraId="3712EBEF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3CF2E7" w14:textId="25B19866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3F7910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141913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53DB8A30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F1F761" w14:textId="3C5B948C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AC2FFC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B9B82E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7AA222EC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51263C" w14:textId="69D82865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HDL-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349A9F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1CA2E6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1696B85A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22C1FA" w14:textId="24A83EEF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78729C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D17587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7121E825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2B155C" w14:textId="7073CF07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FPG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DF3AE6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E3402D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2B0AB960" w14:textId="77777777" w:rsidTr="00670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D3BF90" w14:textId="3FEEFE2B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68D55A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CD8F99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D7822" w:rsidRPr="00E60917" w14:paraId="5BCC2DB4" w14:textId="77777777" w:rsidTr="0067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57654B7" w14:textId="1EB427F7" w:rsidR="00EC6131" w:rsidRPr="00E60917" w:rsidRDefault="00EC6131" w:rsidP="00D02C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TyG</w:t>
            </w:r>
            <w:proofErr w:type="spellEnd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/HDL-C ratio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79CDD34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7DEDCE0" w14:textId="77777777" w:rsidR="00EC6131" w:rsidRPr="00E60917" w:rsidRDefault="00EC6131" w:rsidP="00D02C2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6C0971D1" w14:textId="77777777" w:rsidR="00670F3E" w:rsidRPr="00E60917" w:rsidRDefault="00670F3E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breviations as in Table 1.</w:t>
      </w:r>
    </w:p>
    <w:p w14:paraId="12F5A4ED" w14:textId="77777777" w:rsidR="00EC6131" w:rsidRPr="00E60917" w:rsidRDefault="00EC6131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44C372" w14:textId="77777777" w:rsidR="00EC7D10" w:rsidRPr="00E60917" w:rsidRDefault="00EC7D10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BD6DC4" w14:textId="77777777" w:rsidR="00EC7D10" w:rsidRPr="00E60917" w:rsidRDefault="00EC7D10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9E7B35" w14:textId="77777777" w:rsidR="00EC7D10" w:rsidRPr="00E60917" w:rsidRDefault="00EC7D10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91DC32" w14:textId="77777777" w:rsidR="00EC7D10" w:rsidRPr="00E60917" w:rsidRDefault="00EC7D10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9DC727" w14:textId="59ACDFB1" w:rsidR="004E2DC0" w:rsidRPr="00E60917" w:rsidRDefault="004E2DC0" w:rsidP="00E60917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Supplementary Table 5: Multivariate Cox regression analysis of the association between the </w:t>
      </w:r>
      <w:proofErr w:type="spellStart"/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>TyG</w:t>
      </w:r>
      <w:proofErr w:type="spellEnd"/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>/HDL-C ratio and non-cardiovascular mortality in ADHF patient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113"/>
        <w:gridCol w:w="2250"/>
      </w:tblGrid>
      <w:tr w:rsidR="004E2DC0" w:rsidRPr="004E2DC0" w14:paraId="5490F02C" w14:textId="77777777" w:rsidTr="004E2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7B047F3" w14:textId="6F201A07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0C51A5A" w14:textId="5DFFAD76" w:rsidR="004E2DC0" w:rsidRPr="004E2DC0" w:rsidRDefault="004E2DC0" w:rsidP="00E60917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R (95%CI)</w:t>
            </w:r>
            <w:r w:rsidRPr="004E2DC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6091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    P-value</w:t>
            </w:r>
          </w:p>
        </w:tc>
      </w:tr>
      <w:tr w:rsidR="004E2DC0" w:rsidRPr="004E2DC0" w14:paraId="1F48E98B" w14:textId="77777777" w:rsidTr="004E2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75A9D07" w14:textId="1159CF2E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yG</w:t>
            </w:r>
            <w:proofErr w:type="spellEnd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/HDL-C ratio (Per SD increase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A46F59A" w14:textId="77777777" w:rsidR="004E2DC0" w:rsidRPr="004E2DC0" w:rsidRDefault="004E2DC0" w:rsidP="00E6091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2DC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6 (0.99, 1.61) 0.0651 </w:t>
            </w:r>
          </w:p>
        </w:tc>
      </w:tr>
      <w:tr w:rsidR="004E2DC0" w:rsidRPr="004E2DC0" w14:paraId="41F3FF55" w14:textId="77777777" w:rsidTr="004E2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342FBE" w14:textId="3BD3172C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yG</w:t>
            </w:r>
            <w:proofErr w:type="spellEnd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/HDL-C ratio (quartil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187958" w14:textId="77777777" w:rsidR="004E2DC0" w:rsidRPr="004E2DC0" w:rsidRDefault="004E2DC0" w:rsidP="00E6091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2DC0" w:rsidRPr="004E2DC0" w14:paraId="0EB61F11" w14:textId="77777777" w:rsidTr="004E2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973BF7" w14:textId="4F97B6DB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E455A2" w14:textId="77777777" w:rsidR="004E2DC0" w:rsidRPr="004E2DC0" w:rsidRDefault="004E2DC0" w:rsidP="00E6091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2DC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 </w:t>
            </w:r>
          </w:p>
        </w:tc>
      </w:tr>
      <w:tr w:rsidR="004E2DC0" w:rsidRPr="004E2DC0" w14:paraId="7D11C594" w14:textId="77777777" w:rsidTr="004E2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D28259" w14:textId="0C771562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DF92DB" w14:textId="77777777" w:rsidR="004E2DC0" w:rsidRPr="004E2DC0" w:rsidRDefault="004E2DC0" w:rsidP="00E6091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2DC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2 (0.35, 5.04) 0.6855 </w:t>
            </w:r>
          </w:p>
        </w:tc>
      </w:tr>
      <w:tr w:rsidR="004E2DC0" w:rsidRPr="004E2DC0" w14:paraId="30B8E222" w14:textId="77777777" w:rsidTr="004E2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D5BFCB" w14:textId="65F9EAD0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2BA07D" w14:textId="77777777" w:rsidR="004E2DC0" w:rsidRPr="004E2DC0" w:rsidRDefault="004E2DC0" w:rsidP="00E6091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2DC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40 (0.73, 7.88) 0.1501 </w:t>
            </w:r>
          </w:p>
        </w:tc>
      </w:tr>
      <w:tr w:rsidR="004E2DC0" w:rsidRPr="004E2DC0" w14:paraId="0F3F4318" w14:textId="77777777" w:rsidTr="004E2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C7FC9B" w14:textId="2D7C38F3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32A05F" w14:textId="77777777" w:rsidR="004E2DC0" w:rsidRPr="004E2DC0" w:rsidRDefault="004E2DC0" w:rsidP="00E6091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2DC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.26 (1.35, 13.45) 0.0135 </w:t>
            </w:r>
          </w:p>
        </w:tc>
      </w:tr>
      <w:tr w:rsidR="004E2DC0" w:rsidRPr="004E2DC0" w14:paraId="280147B8" w14:textId="77777777" w:rsidTr="004E2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8FD9676" w14:textId="007336A0" w:rsidR="004E2DC0" w:rsidRPr="004E2DC0" w:rsidRDefault="004E2DC0" w:rsidP="00E609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381DCD3" w14:textId="34AE7138" w:rsidR="004E2DC0" w:rsidRPr="004E2DC0" w:rsidRDefault="004E2DC0" w:rsidP="00E6091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2DC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081 </w:t>
            </w:r>
          </w:p>
        </w:tc>
      </w:tr>
    </w:tbl>
    <w:p w14:paraId="0845EDFC" w14:textId="2D1EE437" w:rsidR="004E2DC0" w:rsidRPr="00E60917" w:rsidRDefault="00E60917" w:rsidP="00E60917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</w:t>
      </w:r>
      <w:r w:rsidR="002A327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der, age, </w:t>
      </w: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drinking status, smoking status,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ypertension, diabetes, stroke, CHD,</w:t>
      </w: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NYHA classification,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VEF, WBC, RBC, PLT, Alb, AST, GGT, Cr, BUN, UA, TC, LDL-C, </w:t>
      </w: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</w:t>
      </w:r>
      <w:proofErr w:type="spellStart"/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proBNP</w:t>
      </w:r>
      <w:proofErr w:type="spellEnd"/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p w14:paraId="6BC1E9CA" w14:textId="77777777" w:rsidR="004E2DC0" w:rsidRPr="00E60917" w:rsidRDefault="004E2DC0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7F13E89E" w14:textId="77777777" w:rsidR="004E2DC0" w:rsidRDefault="004E2DC0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623C7EBA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48EA687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6CED32F4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47815B90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DF2A3F8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298D2CAF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6D248FDA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DA6A705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902CB7A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7D5649DD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6694289B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A50FDD1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3E764634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ABEC843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638E18FE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0943D9CB" w14:textId="77777777" w:rsidR="00C821AA" w:rsidRDefault="00C821AA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6722F382" w14:textId="77777777" w:rsidR="002A3271" w:rsidRPr="002A3271" w:rsidRDefault="002A3271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6C20F59" w14:textId="087FED36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Supplementary Table </w:t>
      </w:r>
      <w:r w:rsidR="004E2DC0"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>6</w:t>
      </w: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: </w:t>
      </w:r>
      <w:r w:rsidRPr="00E60917">
        <w:rPr>
          <w:rFonts w:ascii="Times New Roman" w:eastAsia="宋体" w:hAnsi="Times New Roman" w:cs="Times New Roman"/>
          <w:sz w:val="20"/>
          <w:szCs w:val="20"/>
        </w:rPr>
        <w:t xml:space="preserve">Evaluating the incremental prognostic value of adding the </w:t>
      </w:r>
      <w:proofErr w:type="spellStart"/>
      <w:r w:rsidRPr="00E60917">
        <w:rPr>
          <w:rFonts w:ascii="Times New Roman" w:eastAsia="宋体" w:hAnsi="Times New Roman" w:cs="Times New Roman"/>
          <w:sz w:val="20"/>
          <w:szCs w:val="20"/>
        </w:rPr>
        <w:t>TyG</w:t>
      </w:r>
      <w:proofErr w:type="spellEnd"/>
      <w:r w:rsidRPr="00E60917">
        <w:rPr>
          <w:rFonts w:ascii="Times New Roman" w:eastAsia="宋体" w:hAnsi="Times New Roman" w:cs="Times New Roman"/>
          <w:sz w:val="20"/>
          <w:szCs w:val="20"/>
        </w:rPr>
        <w:t>/HDL-C ratio to the NT-</w:t>
      </w:r>
      <w:proofErr w:type="spellStart"/>
      <w:r w:rsidRPr="00E60917">
        <w:rPr>
          <w:rFonts w:ascii="Times New Roman" w:eastAsia="宋体" w:hAnsi="Times New Roman" w:cs="Times New Roman"/>
          <w:sz w:val="20"/>
          <w:szCs w:val="20"/>
        </w:rPr>
        <w:t>proBNP</w:t>
      </w:r>
      <w:proofErr w:type="spellEnd"/>
      <w:r w:rsidRPr="00E60917">
        <w:rPr>
          <w:rFonts w:ascii="Times New Roman" w:eastAsia="宋体" w:hAnsi="Times New Roman" w:cs="Times New Roman"/>
          <w:sz w:val="20"/>
          <w:szCs w:val="20"/>
        </w:rPr>
        <w:t xml:space="preserve"> model for predicting 30-day mortalit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694"/>
        <w:gridCol w:w="816"/>
        <w:gridCol w:w="822"/>
        <w:gridCol w:w="1507"/>
        <w:gridCol w:w="822"/>
      </w:tblGrid>
      <w:tr w:rsidR="001922D6" w:rsidRPr="00E60917" w14:paraId="65985D83" w14:textId="77777777" w:rsidTr="00417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D3A38B" w14:textId="77777777" w:rsidR="001922D6" w:rsidRPr="00E60917" w:rsidRDefault="001922D6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</w:t>
            </w:r>
          </w:p>
        </w:tc>
        <w:tc>
          <w:tcPr>
            <w:tcW w:w="8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B360002" w14:textId="10EBC005" w:rsidR="001922D6" w:rsidRPr="00E60917" w:rsidRDefault="001922D6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-index</w:t>
            </w:r>
          </w:p>
        </w:tc>
        <w:tc>
          <w:tcPr>
            <w:tcW w:w="7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1AB37F4" w14:textId="77777777" w:rsidR="001922D6" w:rsidRPr="00E60917" w:rsidRDefault="001922D6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value</w:t>
            </w:r>
          </w:p>
        </w:tc>
        <w:tc>
          <w:tcPr>
            <w:tcW w:w="150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08E3C6B" w14:textId="77777777" w:rsidR="001922D6" w:rsidRPr="00E60917" w:rsidRDefault="001922D6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RI (95% CI)</w:t>
            </w:r>
          </w:p>
        </w:tc>
        <w:tc>
          <w:tcPr>
            <w:tcW w:w="7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BB0B83B" w14:textId="77777777" w:rsidR="001922D6" w:rsidRPr="00E60917" w:rsidRDefault="001922D6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value</w:t>
            </w:r>
          </w:p>
        </w:tc>
      </w:tr>
      <w:tr w:rsidR="001922D6" w:rsidRPr="00E60917" w14:paraId="5948F5E1" w14:textId="77777777" w:rsidTr="00417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000000" w:themeColor="text1"/>
              <w:bottom w:val="nil"/>
            </w:tcBorders>
          </w:tcPr>
          <w:p w14:paraId="21485FA1" w14:textId="77777777" w:rsidR="001922D6" w:rsidRPr="00E60917" w:rsidRDefault="001922D6" w:rsidP="00D02C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816" w:type="dxa"/>
            <w:tcBorders>
              <w:top w:val="single" w:sz="12" w:space="0" w:color="000000" w:themeColor="text1"/>
              <w:bottom w:val="nil"/>
            </w:tcBorders>
          </w:tcPr>
          <w:p w14:paraId="708972AF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12" w:space="0" w:color="000000" w:themeColor="text1"/>
              <w:bottom w:val="nil"/>
            </w:tcBorders>
          </w:tcPr>
          <w:p w14:paraId="6401A38D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12" w:space="0" w:color="000000" w:themeColor="text1"/>
              <w:bottom w:val="nil"/>
            </w:tcBorders>
          </w:tcPr>
          <w:p w14:paraId="2DEC3B5B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12" w:space="0" w:color="000000" w:themeColor="text1"/>
              <w:bottom w:val="nil"/>
            </w:tcBorders>
          </w:tcPr>
          <w:p w14:paraId="5AADD172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2D6" w:rsidRPr="00E60917" w14:paraId="3E65EF5D" w14:textId="77777777" w:rsidTr="0041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F0D8F0E" w14:textId="77777777" w:rsidR="001922D6" w:rsidRPr="00E60917" w:rsidRDefault="001922D6" w:rsidP="00D02C25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-</w:t>
            </w:r>
            <w:proofErr w:type="spellStart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NP</w:t>
            </w:r>
            <w:proofErr w:type="spellEnd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l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635EF85" w14:textId="21BC9AA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E327636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0EDFEF5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755AFB41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2D6" w:rsidRPr="00E60917" w14:paraId="38342AB5" w14:textId="77777777" w:rsidTr="00417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79C9B46" w14:textId="77777777" w:rsidR="001922D6" w:rsidRPr="00E60917" w:rsidRDefault="001922D6" w:rsidP="00D02C25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+ </w:t>
            </w:r>
            <w:proofErr w:type="spellStart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G</w:t>
            </w:r>
            <w:proofErr w:type="spellEnd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HDL-C ratio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DFDBA1F" w14:textId="6FD098D0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9DA3478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31BA727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19 (0.07, 0.27)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26E8488E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922D6" w:rsidRPr="00E60917" w14:paraId="06FC0491" w14:textId="77777777" w:rsidTr="0041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457214B" w14:textId="77777777" w:rsidR="001922D6" w:rsidRPr="00E60917" w:rsidRDefault="001922D6" w:rsidP="00D02C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ortality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DA51548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12E5F99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0B162E67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6CFED346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2D6" w:rsidRPr="00E60917" w14:paraId="5A153CDD" w14:textId="77777777" w:rsidTr="00417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D47E3F4" w14:textId="77777777" w:rsidR="001922D6" w:rsidRPr="00E60917" w:rsidRDefault="001922D6" w:rsidP="00D02C25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-</w:t>
            </w:r>
            <w:proofErr w:type="spellStart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NP</w:t>
            </w:r>
            <w:proofErr w:type="spellEnd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l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A00C0BD" w14:textId="3FDE596B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9EED5DF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4A8FA33A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0375D266" w14:textId="77777777" w:rsidR="001922D6" w:rsidRPr="00E60917" w:rsidRDefault="001922D6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2D6" w:rsidRPr="00E60917" w14:paraId="2EAF017E" w14:textId="77777777" w:rsidTr="0041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000000" w:themeColor="text1"/>
            </w:tcBorders>
          </w:tcPr>
          <w:p w14:paraId="7BCCD1C2" w14:textId="77777777" w:rsidR="001922D6" w:rsidRPr="00E60917" w:rsidRDefault="001922D6" w:rsidP="00D02C25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+ </w:t>
            </w:r>
            <w:proofErr w:type="spellStart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G</w:t>
            </w:r>
            <w:proofErr w:type="spellEnd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HDL-C ratio</w:t>
            </w:r>
          </w:p>
        </w:tc>
        <w:tc>
          <w:tcPr>
            <w:tcW w:w="816" w:type="dxa"/>
            <w:tcBorders>
              <w:top w:val="nil"/>
              <w:bottom w:val="single" w:sz="12" w:space="0" w:color="000000" w:themeColor="text1"/>
            </w:tcBorders>
          </w:tcPr>
          <w:p w14:paraId="7B97F9C2" w14:textId="1C37170E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61" w:type="dxa"/>
            <w:tcBorders>
              <w:top w:val="nil"/>
              <w:bottom w:val="single" w:sz="12" w:space="0" w:color="000000" w:themeColor="text1"/>
            </w:tcBorders>
          </w:tcPr>
          <w:p w14:paraId="1055721A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07" w:type="dxa"/>
            <w:tcBorders>
              <w:top w:val="nil"/>
              <w:bottom w:val="single" w:sz="12" w:space="0" w:color="000000" w:themeColor="text1"/>
            </w:tcBorders>
          </w:tcPr>
          <w:p w14:paraId="39071534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15 (0.01, 0.26)</w:t>
            </w:r>
          </w:p>
        </w:tc>
        <w:tc>
          <w:tcPr>
            <w:tcW w:w="760" w:type="dxa"/>
            <w:tcBorders>
              <w:top w:val="nil"/>
              <w:bottom w:val="single" w:sz="12" w:space="0" w:color="000000" w:themeColor="text1"/>
            </w:tcBorders>
          </w:tcPr>
          <w:p w14:paraId="5FC549D9" w14:textId="77777777" w:rsidR="001922D6" w:rsidRPr="00E60917" w:rsidRDefault="001922D6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14:paraId="0AD91BB0" w14:textId="77777777" w:rsidR="001922D6" w:rsidRPr="00E60917" w:rsidRDefault="001922D6" w:rsidP="00D02C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0917">
        <w:rPr>
          <w:rFonts w:ascii="Times New Roman" w:hAnsi="Times New Roman" w:cs="Times New Roman"/>
          <w:sz w:val="20"/>
          <w:szCs w:val="20"/>
        </w:rPr>
        <w:t>CI confidence interval; NRI net reclassification improvement. other abbreviations can be seen in Table 1.</w:t>
      </w:r>
    </w:p>
    <w:p w14:paraId="4197612E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0019EBFC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4073168E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02B2EDE5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00423B0F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44F73FD5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17333E8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B367910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0D0A3487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6B4224F1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2CA9781B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293BB77D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F6FB531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D9C8E5D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311335DB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00037C7E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41010E63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62D7387" w14:textId="77777777" w:rsidR="001922D6" w:rsidRPr="00E60917" w:rsidRDefault="001922D6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460819C6" w14:textId="79863A40" w:rsidR="00EC7D10" w:rsidRPr="00E60917" w:rsidRDefault="00EC7D10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Supplementary Table </w:t>
      </w:r>
      <w:r w:rsidR="004E2DC0"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>7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ediated analysis was performed to explore the roles of inflammation, oxidative stress and nutritional pathways in the association between </w:t>
      </w:r>
      <w:proofErr w:type="spellStart"/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TyG</w:t>
      </w:r>
      <w:proofErr w:type="spellEnd"/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/HDL and the 30-day mortality rate in ADHF patient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49"/>
        <w:gridCol w:w="805"/>
        <w:gridCol w:w="1383"/>
      </w:tblGrid>
      <w:tr w:rsidR="001D7822" w:rsidRPr="00E60917" w14:paraId="63D20B43" w14:textId="77777777" w:rsidTr="00550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D1A555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diator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8C09700" w14:textId="77777777" w:rsidR="00EC7D10" w:rsidRPr="00E60917" w:rsidRDefault="00EC7D10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6DD522" w14:textId="77777777" w:rsidR="00EC7D10" w:rsidRPr="00E60917" w:rsidRDefault="00EC7D10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15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3965609" w14:textId="77777777" w:rsidR="00EC7D10" w:rsidRPr="00E60917" w:rsidRDefault="00EC7D10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6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96F8B8E" w14:textId="77777777" w:rsidR="00EC7D10" w:rsidRPr="00E60917" w:rsidRDefault="00EC7D10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M(</w:t>
            </w:r>
            <w:proofErr w:type="gramEnd"/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749C330" w14:textId="77777777" w:rsidR="00EC7D10" w:rsidRPr="00E60917" w:rsidRDefault="00EC7D10" w:rsidP="00D02C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E6091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-value of PM</w:t>
            </w:r>
          </w:p>
        </w:tc>
      </w:tr>
      <w:tr w:rsidR="001D7822" w:rsidRPr="00E60917" w14:paraId="5EF30EA2" w14:textId="77777777" w:rsidTr="00550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14:paraId="0C06E8E0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14:paraId="0020A38F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14:paraId="7F2F51AE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14:paraId="555D6AE9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14:paraId="7BDB47AE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</w:tcPr>
          <w:p w14:paraId="2659D2A7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822" w:rsidRPr="00E60917" w14:paraId="3060AFE1" w14:textId="77777777" w:rsidTr="00550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D853F02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WB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CF079D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6 (0.006, 0.02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6414B7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 (0.000, 0.003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A7B5B91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4 (0.004, 0.024)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09748E2A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77EA3D9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1D7822" w:rsidRPr="00E60917" w14:paraId="4D7C3869" w14:textId="77777777" w:rsidTr="004F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84813F2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GG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31F026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6 (0.006, 0.02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D6B55A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0 (-0.000, 0.000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5F8057B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6 (0.007, 0.025)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66F6F39B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AEC7CCB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6</w:t>
            </w:r>
          </w:p>
        </w:tc>
      </w:tr>
      <w:tr w:rsidR="001D7822" w:rsidRPr="00E60917" w14:paraId="4D039C70" w14:textId="77777777" w:rsidTr="004F1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18CE49E" w14:textId="77777777" w:rsidR="00EC7D10" w:rsidRPr="00E60917" w:rsidRDefault="00EC7D10" w:rsidP="00D02C25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L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2B5E63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6 (0.006, 0.02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D0BF66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4 (0.002, 0.006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24B982D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2 (0.003, 0.020)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6919D461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EF58BDF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D7822" w:rsidRPr="00E60917" w14:paraId="717A36BC" w14:textId="77777777" w:rsidTr="00550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9557E5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orta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59B28C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239434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F96595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BAE50A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F1774A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7822" w:rsidRPr="00E60917" w14:paraId="42FB408E" w14:textId="77777777" w:rsidTr="004F1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892B6DD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WB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7E4422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9 (0.001, 0.01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088BF8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 (0.000, 0.013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4EE64BC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 (-0.001, 0.014)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589B709D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E3C1B96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1D7822" w:rsidRPr="00E60917" w14:paraId="681933C7" w14:textId="77777777" w:rsidTr="004F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BE8531D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GG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C95CF8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9 (0.001, 0.01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008356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 (-0.000, 0.000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00BB7401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9 (0.002, 0.015)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325E0449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BD727A8" w14:textId="77777777" w:rsidR="00EC7D10" w:rsidRPr="00E60917" w:rsidRDefault="00EC7D10" w:rsidP="00D02C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</w:t>
            </w:r>
          </w:p>
        </w:tc>
      </w:tr>
      <w:tr w:rsidR="001D7822" w:rsidRPr="00E60917" w14:paraId="487F2F64" w14:textId="77777777" w:rsidTr="004F1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2" w:space="0" w:color="000000" w:themeColor="text1"/>
            </w:tcBorders>
          </w:tcPr>
          <w:p w14:paraId="29E4566D" w14:textId="77777777" w:rsidR="00EC7D10" w:rsidRPr="00E60917" w:rsidRDefault="00EC7D10" w:rsidP="00D02C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LB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</w:tcPr>
          <w:p w14:paraId="37D4541D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9 (0.001, 0.016)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</w:tcPr>
          <w:p w14:paraId="67AB9F12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 (0.001, 0.004)</w:t>
            </w:r>
          </w:p>
        </w:tc>
        <w:tc>
          <w:tcPr>
            <w:tcW w:w="1549" w:type="dxa"/>
            <w:tcBorders>
              <w:top w:val="nil"/>
              <w:bottom w:val="single" w:sz="12" w:space="0" w:color="000000" w:themeColor="text1"/>
            </w:tcBorders>
          </w:tcPr>
          <w:p w14:paraId="3E025AC5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09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 (0.001, 0.014)</w:t>
            </w:r>
          </w:p>
        </w:tc>
        <w:tc>
          <w:tcPr>
            <w:tcW w:w="688" w:type="dxa"/>
            <w:tcBorders>
              <w:top w:val="nil"/>
              <w:bottom w:val="single" w:sz="12" w:space="0" w:color="000000" w:themeColor="text1"/>
            </w:tcBorders>
          </w:tcPr>
          <w:p w14:paraId="7B60FA40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0</w:t>
            </w:r>
          </w:p>
        </w:tc>
        <w:tc>
          <w:tcPr>
            <w:tcW w:w="1383" w:type="dxa"/>
            <w:tcBorders>
              <w:top w:val="nil"/>
              <w:bottom w:val="single" w:sz="12" w:space="0" w:color="000000" w:themeColor="text1"/>
            </w:tcBorders>
          </w:tcPr>
          <w:p w14:paraId="526D5C6A" w14:textId="77777777" w:rsidR="00EC7D10" w:rsidRPr="00E60917" w:rsidRDefault="00EC7D10" w:rsidP="00D02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</w:tr>
    </w:tbl>
    <w:p w14:paraId="5249E3D9" w14:textId="77777777" w:rsidR="00EC7D10" w:rsidRPr="00E60917" w:rsidRDefault="00EC7D10" w:rsidP="00D02C2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r w:rsidRPr="00E6091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bbreviations: PM: </w:t>
      </w:r>
      <w:bookmarkStart w:id="2" w:name="_Hlk141606834"/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proportion mediate</w:t>
      </w:r>
      <w:bookmarkEnd w:id="2"/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;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DHF: acute decompensated heart failure; </w:t>
      </w: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other abbreviations as in Table ​1.</w:t>
      </w:r>
    </w:p>
    <w:p w14:paraId="13104DF7" w14:textId="0B06EAC9" w:rsidR="004E2DC0" w:rsidRPr="00E60917" w:rsidRDefault="00EC7D10" w:rsidP="00D02C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917">
        <w:rPr>
          <w:rFonts w:ascii="Times New Roman" w:hAnsi="Times New Roman" w:cs="Times New Roman"/>
          <w:color w:val="000000" w:themeColor="text1"/>
          <w:sz w:val="20"/>
          <w:szCs w:val="20"/>
        </w:rPr>
        <w:t>Note: Model adjusted for the same covariates as in model III (Table 2), except for the mediator variable.</w:t>
      </w:r>
    </w:p>
    <w:sectPr w:rsidR="004E2DC0" w:rsidRPr="00E60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932D8" w14:textId="77777777" w:rsidR="00905DAC" w:rsidRDefault="00905DAC" w:rsidP="004E0841">
      <w:pPr>
        <w:rPr>
          <w:rFonts w:hint="eastAsia"/>
        </w:rPr>
      </w:pPr>
      <w:r>
        <w:separator/>
      </w:r>
    </w:p>
  </w:endnote>
  <w:endnote w:type="continuationSeparator" w:id="0">
    <w:p w14:paraId="276EC949" w14:textId="77777777" w:rsidR="00905DAC" w:rsidRDefault="00905DAC" w:rsidP="004E08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BF002" w14:textId="77777777" w:rsidR="00905DAC" w:rsidRDefault="00905DAC" w:rsidP="004E0841">
      <w:pPr>
        <w:rPr>
          <w:rFonts w:hint="eastAsia"/>
        </w:rPr>
      </w:pPr>
      <w:r>
        <w:separator/>
      </w:r>
    </w:p>
  </w:footnote>
  <w:footnote w:type="continuationSeparator" w:id="0">
    <w:p w14:paraId="49BBF6F3" w14:textId="77777777" w:rsidR="00905DAC" w:rsidRDefault="00905DAC" w:rsidP="004E08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2MjGzNLI0tjA0N7BU0lEKTi0uzszPAykwrwUA6kZW8ywAAAA="/>
  </w:docVars>
  <w:rsids>
    <w:rsidRoot w:val="00FD0C3A"/>
    <w:rsid w:val="00001D02"/>
    <w:rsid w:val="00064FE6"/>
    <w:rsid w:val="000A6EF6"/>
    <w:rsid w:val="000F5E97"/>
    <w:rsid w:val="001922D6"/>
    <w:rsid w:val="001D7822"/>
    <w:rsid w:val="002476D3"/>
    <w:rsid w:val="002A3271"/>
    <w:rsid w:val="002D685E"/>
    <w:rsid w:val="00417F58"/>
    <w:rsid w:val="004365FA"/>
    <w:rsid w:val="004E0841"/>
    <w:rsid w:val="004E2DC0"/>
    <w:rsid w:val="004F529B"/>
    <w:rsid w:val="005166B0"/>
    <w:rsid w:val="00550D15"/>
    <w:rsid w:val="0064795C"/>
    <w:rsid w:val="00670F3E"/>
    <w:rsid w:val="006B2501"/>
    <w:rsid w:val="006F22F4"/>
    <w:rsid w:val="00741C5E"/>
    <w:rsid w:val="008137B3"/>
    <w:rsid w:val="00885C55"/>
    <w:rsid w:val="008C583B"/>
    <w:rsid w:val="008E0633"/>
    <w:rsid w:val="008E1F55"/>
    <w:rsid w:val="00905DAC"/>
    <w:rsid w:val="009C2147"/>
    <w:rsid w:val="00B7161A"/>
    <w:rsid w:val="00BE57DE"/>
    <w:rsid w:val="00C36E01"/>
    <w:rsid w:val="00C55E57"/>
    <w:rsid w:val="00C821AA"/>
    <w:rsid w:val="00C864AA"/>
    <w:rsid w:val="00D02C25"/>
    <w:rsid w:val="00D8327E"/>
    <w:rsid w:val="00E56113"/>
    <w:rsid w:val="00E60917"/>
    <w:rsid w:val="00E801E7"/>
    <w:rsid w:val="00EC6131"/>
    <w:rsid w:val="00EC7D10"/>
    <w:rsid w:val="00F52942"/>
    <w:rsid w:val="00FD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E5639"/>
  <w15:chartTrackingRefBased/>
  <w15:docId w15:val="{10D8039E-E536-4BF2-A000-498E8F21B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0C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0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0C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0C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0C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0C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0C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0C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0C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0C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0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0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0C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0C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0C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0C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0C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0C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0C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0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0C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0C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0C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0C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0C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0C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0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0C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0C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08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08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0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0841"/>
    <w:rPr>
      <w:sz w:val="18"/>
      <w:szCs w:val="18"/>
    </w:rPr>
  </w:style>
  <w:style w:type="table" w:styleId="21">
    <w:name w:val="Plain Table 2"/>
    <w:basedOn w:val="a1"/>
    <w:uiPriority w:val="42"/>
    <w:rsid w:val="000A6E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8E0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781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23</cp:revision>
  <dcterms:created xsi:type="dcterms:W3CDTF">2025-03-13T07:31:00Z</dcterms:created>
  <dcterms:modified xsi:type="dcterms:W3CDTF">2025-06-27T08:07:00Z</dcterms:modified>
</cp:coreProperties>
</file>